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2903F" w14:textId="77777777" w:rsidR="008135B1" w:rsidRDefault="008135B1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r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orting information to the paper in </w:t>
      </w:r>
      <w:proofErr w:type="spellStart"/>
      <w:r w:rsidRPr="008135B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PLoS</w:t>
      </w:r>
      <w:proofErr w:type="spellEnd"/>
      <w:r w:rsidRPr="008135B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ONE</w:t>
      </w:r>
      <w:r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14:paraId="1811C990" w14:textId="31480D3D" w:rsidR="008135B1" w:rsidRDefault="008135B1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r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mography and productivity during the recovery time-sequence of a wild edible bamboo after large-scale </w:t>
      </w:r>
      <w:r w:rsidRPr="008135B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nthropogenic</w:t>
      </w:r>
      <w:r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sturbance</w:t>
      </w:r>
    </w:p>
    <w:p w14:paraId="0FDD2102" w14:textId="77777777" w:rsidR="008135B1" w:rsidRDefault="008135B1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US"/>
        </w:rPr>
      </w:pPr>
    </w:p>
    <w:p w14:paraId="1D34AC0F" w14:textId="7D6E69C8" w:rsidR="008135B1" w:rsidRPr="008135B1" w:rsidRDefault="008135B1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r w:rsidRPr="008135B1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US"/>
        </w:rPr>
        <w:t>Katayama, N. (</w:t>
      </w:r>
      <w:r w:rsidRPr="008135B1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US"/>
        </w:rPr>
        <w:t>n-kata@res.otaru-uc.ac.jp</w:t>
      </w:r>
      <w:r w:rsidRPr="008135B1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US"/>
        </w:rPr>
        <w:t>) General Education, Faculty of Commerce, Otaru University of Commerce</w:t>
      </w:r>
      <w:r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4FAA2BB2" w14:textId="77777777" w:rsidR="008135B1" w:rsidRPr="008135B1" w:rsidRDefault="008135B1" w:rsidP="00027502">
      <w:pPr>
        <w:autoSpaceDE w:val="0"/>
        <w:autoSpaceDN w:val="0"/>
        <w:adjustRightInd w:val="0"/>
        <w:spacing w:after="0" w:line="240" w:lineRule="auto"/>
        <w:ind w:right="-307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4A5DE6E" w14:textId="19589267" w:rsidR="00027502" w:rsidRPr="008135B1" w:rsidRDefault="008135B1" w:rsidP="00027502">
      <w:pPr>
        <w:autoSpaceDE w:val="0"/>
        <w:autoSpaceDN w:val="0"/>
        <w:adjustRightInd w:val="0"/>
        <w:spacing w:after="0" w:line="240" w:lineRule="auto"/>
        <w:ind w:right="-307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2 </w:t>
      </w:r>
      <w:r w:rsidR="00027502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027502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E0191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tatistical results of general linear mixed models (GLMMs) about the effects of soil scarification on old and young culms</w:t>
      </w:r>
      <w:r w:rsidR="00B45619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</w:p>
    <w:tbl>
      <w:tblPr>
        <w:tblW w:w="93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2480"/>
        <w:gridCol w:w="1220"/>
        <w:gridCol w:w="1220"/>
        <w:gridCol w:w="1220"/>
      </w:tblGrid>
      <w:tr w:rsidR="00B45619" w:rsidRPr="008135B1" w14:paraId="4634EC12" w14:textId="77777777" w:rsidTr="00B45619">
        <w:trPr>
          <w:trHeight w:val="42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4726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Dependent variable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499B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Fix factor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A01D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  <w:lang w:val="en-US" w:eastAsia="ja-JP"/>
              </w:rPr>
            </w:pPr>
            <w:proofErr w:type="spellStart"/>
            <w:r w:rsidRPr="008135B1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  <w:lang w:val="en-US" w:eastAsia="ja-JP"/>
              </w:rPr>
              <w:t>df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46C73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519E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  <w:lang w:val="en-US" w:eastAsia="ja-JP"/>
              </w:rPr>
              <w:t>P</w:t>
            </w:r>
          </w:p>
        </w:tc>
      </w:tr>
      <w:tr w:rsidR="00B45619" w:rsidRPr="008135B1" w14:paraId="254BA15E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47ED" w14:textId="1DDA1685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Number of old culm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43B1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Scarifi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82B0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1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8C47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5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60AC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043</w:t>
            </w:r>
          </w:p>
        </w:tc>
      </w:tr>
      <w:tr w:rsidR="00B45619" w:rsidRPr="008135B1" w14:paraId="7E540477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68CA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FED3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Year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BEA4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792F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69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F795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&lt;0.001</w:t>
            </w:r>
          </w:p>
        </w:tc>
      </w:tr>
      <w:tr w:rsidR="00B45619" w:rsidRPr="008135B1" w14:paraId="54D2E8B9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344D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5D8B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Scarification ×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62CE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5359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11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675A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&lt;0.001</w:t>
            </w:r>
          </w:p>
        </w:tc>
      </w:tr>
      <w:tr w:rsidR="00B45619" w:rsidRPr="008135B1" w14:paraId="6E055537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D2F4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BAFF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B91B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0CF0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BA4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B45619" w:rsidRPr="008135B1" w14:paraId="0E45AF01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1BE2" w14:textId="529EC106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Number of young culm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A583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Scarifi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6876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4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307C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6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F908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001</w:t>
            </w:r>
          </w:p>
        </w:tc>
      </w:tr>
      <w:tr w:rsidR="00B45619" w:rsidRPr="008135B1" w14:paraId="539E8418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8006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24AC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Year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A0B2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87B5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14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09B1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&lt;0.001</w:t>
            </w:r>
          </w:p>
        </w:tc>
      </w:tr>
      <w:tr w:rsidR="00B45619" w:rsidRPr="008135B1" w14:paraId="6FE46114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80C9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605C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Scarification ×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6BE4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B25D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3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7DE3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&lt;0.001</w:t>
            </w:r>
          </w:p>
        </w:tc>
      </w:tr>
      <w:tr w:rsidR="00B45619" w:rsidRPr="008135B1" w14:paraId="797CAE45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2099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4974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9FA3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0869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4F9B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B45619" w:rsidRPr="008135B1" w14:paraId="17E7D66B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796A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Diameter of old culm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A429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Scarifi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8BC4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2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B3FF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8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16A7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011</w:t>
            </w:r>
          </w:p>
        </w:tc>
      </w:tr>
      <w:tr w:rsidR="00B45619" w:rsidRPr="008135B1" w14:paraId="2B0A5243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80DE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8EC0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Year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4E3E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76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68FA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0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3175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002</w:t>
            </w:r>
          </w:p>
        </w:tc>
      </w:tr>
      <w:tr w:rsidR="00B45619" w:rsidRPr="008135B1" w14:paraId="21739C9E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9873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51E3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Scarification ×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50B3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77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B7C5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3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EB1E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&lt;0.001</w:t>
            </w:r>
          </w:p>
        </w:tc>
      </w:tr>
      <w:tr w:rsidR="00B45619" w:rsidRPr="008135B1" w14:paraId="7E8F21FD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0E25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9CD9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10F8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AF4B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A8BD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B45619" w:rsidRPr="008135B1" w14:paraId="6E9299F6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E41D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Diameter of young culm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1A75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Scarifi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BFE3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1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48F2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4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51D2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003</w:t>
            </w:r>
          </w:p>
        </w:tc>
      </w:tr>
      <w:tr w:rsidR="00B45619" w:rsidRPr="008135B1" w14:paraId="60A4E499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66CF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D12B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Year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1A6A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8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2C67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41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215F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&lt;0.001</w:t>
            </w:r>
          </w:p>
        </w:tc>
      </w:tr>
      <w:tr w:rsidR="00B45619" w:rsidRPr="008135B1" w14:paraId="07AAF3FE" w14:textId="77777777" w:rsidTr="00B45619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9D10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310E" w14:textId="77777777" w:rsidR="00B45619" w:rsidRPr="008135B1" w:rsidRDefault="00B45619" w:rsidP="00B4561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Scarification × Yea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68915" w14:textId="77777777" w:rsidR="00B45619" w:rsidRPr="008135B1" w:rsidRDefault="00B45619" w:rsidP="00B4561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, 82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59770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00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7A7E" w14:textId="77777777" w:rsidR="00B45619" w:rsidRPr="008135B1" w:rsidRDefault="00B45619" w:rsidP="00B4561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&lt;0.001</w:t>
            </w:r>
          </w:p>
        </w:tc>
      </w:tr>
    </w:tbl>
    <w:p w14:paraId="2B62D5D8" w14:textId="2A902163" w:rsidR="00027502" w:rsidRPr="008135B1" w:rsidRDefault="00027502" w:rsidP="0002750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027502" w:rsidRPr="008135B1" w:rsidSect="006034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985" w:right="1701" w:bottom="1701" w:left="1701" w:header="851" w:footer="992" w:gutter="0"/>
      <w:cols w:space="425"/>
      <w:docGrid w:type="lines"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F06C7A" w14:textId="77777777" w:rsidR="006F6C33" w:rsidRDefault="006F6C33" w:rsidP="00F8392F">
      <w:pPr>
        <w:spacing w:after="0" w:line="240" w:lineRule="auto"/>
      </w:pPr>
      <w:r>
        <w:separator/>
      </w:r>
    </w:p>
  </w:endnote>
  <w:endnote w:type="continuationSeparator" w:id="0">
    <w:p w14:paraId="33512F31" w14:textId="77777777" w:rsidR="006F6C33" w:rsidRDefault="006F6C33" w:rsidP="00F83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D0B82" w14:textId="77777777" w:rsidR="008C129C" w:rsidRDefault="008C12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D51D0" w14:textId="77777777" w:rsidR="008C129C" w:rsidRDefault="008C129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0FAD25" w14:textId="77777777" w:rsidR="008C129C" w:rsidRDefault="008C12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376E17" w14:textId="77777777" w:rsidR="006F6C33" w:rsidRDefault="006F6C33" w:rsidP="00F8392F">
      <w:pPr>
        <w:spacing w:after="0" w:line="240" w:lineRule="auto"/>
      </w:pPr>
      <w:r>
        <w:separator/>
      </w:r>
    </w:p>
  </w:footnote>
  <w:footnote w:type="continuationSeparator" w:id="0">
    <w:p w14:paraId="5A39BBDE" w14:textId="77777777" w:rsidR="006F6C33" w:rsidRDefault="006F6C33" w:rsidP="00F839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645E6E" w14:textId="77777777" w:rsidR="008C129C" w:rsidRDefault="008C129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BB053" w14:textId="5232EC20" w:rsidR="00514398" w:rsidRDefault="0051439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510113" w14:textId="77777777" w:rsidR="008C129C" w:rsidRDefault="008C129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removePersonalInformation/>
  <w:removeDateAndTime/>
  <w:bordersDoNotSurroundHeader/>
  <w:bordersDoNotSurroundFooter/>
  <w:activeWritingStyle w:appName="MSWord" w:lang="cs-CZ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VerticalSpacing w:val="3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6881"/>
    <w:rsid w:val="00027502"/>
    <w:rsid w:val="000332D9"/>
    <w:rsid w:val="00054F66"/>
    <w:rsid w:val="00067118"/>
    <w:rsid w:val="000A78E5"/>
    <w:rsid w:val="00136C9D"/>
    <w:rsid w:val="00173C5C"/>
    <w:rsid w:val="0020428C"/>
    <w:rsid w:val="003173D6"/>
    <w:rsid w:val="0032303C"/>
    <w:rsid w:val="00363CD2"/>
    <w:rsid w:val="00377FF3"/>
    <w:rsid w:val="003D72C5"/>
    <w:rsid w:val="004C34FC"/>
    <w:rsid w:val="00514398"/>
    <w:rsid w:val="005A6985"/>
    <w:rsid w:val="006034B0"/>
    <w:rsid w:val="00656881"/>
    <w:rsid w:val="006938A3"/>
    <w:rsid w:val="006E27F2"/>
    <w:rsid w:val="006F6C33"/>
    <w:rsid w:val="00802A97"/>
    <w:rsid w:val="008135B1"/>
    <w:rsid w:val="008C129C"/>
    <w:rsid w:val="008D7E2D"/>
    <w:rsid w:val="00A075A6"/>
    <w:rsid w:val="00A150E3"/>
    <w:rsid w:val="00A35A59"/>
    <w:rsid w:val="00A4031F"/>
    <w:rsid w:val="00A828C8"/>
    <w:rsid w:val="00AE0191"/>
    <w:rsid w:val="00B45619"/>
    <w:rsid w:val="00BD1FFD"/>
    <w:rsid w:val="00CE2E48"/>
    <w:rsid w:val="00D0516B"/>
    <w:rsid w:val="00D31981"/>
    <w:rsid w:val="00DE47BA"/>
    <w:rsid w:val="00EA1C6B"/>
    <w:rsid w:val="00EA488F"/>
    <w:rsid w:val="00EF0221"/>
    <w:rsid w:val="00F201BD"/>
    <w:rsid w:val="00F8392F"/>
    <w:rsid w:val="00FF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5DA0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6881"/>
    <w:pPr>
      <w:spacing w:after="200" w:line="276" w:lineRule="auto"/>
    </w:pPr>
    <w:rPr>
      <w:kern w:val="0"/>
      <w:sz w:val="22"/>
      <w:szCs w:val="22"/>
      <w:lang w:val="cs-CZ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9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F8392F"/>
    <w:rPr>
      <w:kern w:val="0"/>
      <w:sz w:val="22"/>
      <w:szCs w:val="22"/>
      <w:lang w:val="cs-CZ" w:eastAsia="zh-TW"/>
    </w:rPr>
  </w:style>
  <w:style w:type="paragraph" w:styleId="a5">
    <w:name w:val="footer"/>
    <w:basedOn w:val="a"/>
    <w:link w:val="a6"/>
    <w:uiPriority w:val="99"/>
    <w:unhideWhenUsed/>
    <w:rsid w:val="00F839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F8392F"/>
    <w:rPr>
      <w:kern w:val="0"/>
      <w:sz w:val="22"/>
      <w:szCs w:val="22"/>
      <w:lang w:val="cs-CZ" w:eastAsia="zh-TW"/>
    </w:rPr>
  </w:style>
  <w:style w:type="paragraph" w:styleId="Web">
    <w:name w:val="Normal (Web)"/>
    <w:basedOn w:val="a"/>
    <w:uiPriority w:val="99"/>
    <w:semiHidden/>
    <w:unhideWhenUsed/>
    <w:rsid w:val="00A35A5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7">
    <w:name w:val="Balloon Text"/>
    <w:basedOn w:val="a"/>
    <w:link w:val="a8"/>
    <w:uiPriority w:val="99"/>
    <w:semiHidden/>
    <w:unhideWhenUsed/>
    <w:rsid w:val="00A35A59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35A59"/>
    <w:rPr>
      <w:rFonts w:ascii="ＭＳ 明朝" w:eastAsia="ＭＳ 明朝"/>
      <w:kern w:val="0"/>
      <w:sz w:val="18"/>
      <w:szCs w:val="18"/>
      <w:lang w:val="cs-CZ" w:eastAsia="zh-TW"/>
    </w:rPr>
  </w:style>
  <w:style w:type="paragraph" w:styleId="a9">
    <w:name w:val="Revision"/>
    <w:hidden/>
    <w:uiPriority w:val="99"/>
    <w:semiHidden/>
    <w:rsid w:val="00027502"/>
    <w:rPr>
      <w:kern w:val="0"/>
      <w:sz w:val="22"/>
      <w:szCs w:val="22"/>
      <w:lang w:val="cs-CZ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2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PresentationFormat/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30T07:12:00Z</dcterms:created>
  <dcterms:modified xsi:type="dcterms:W3CDTF">2020-06-22T08:44:00Z</dcterms:modified>
  <cp:category/>
  <cp:contentStatus/>
  <dc:language/>
  <cp:version/>
</cp:coreProperties>
</file>